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6farbig"/>
        <w:tblW w:w="0" w:type="auto"/>
        <w:tblLook w:val="06A0" w:firstRow="1" w:lastRow="0" w:firstColumn="1" w:lastColumn="0" w:noHBand="1" w:noVBand="1"/>
      </w:tblPr>
      <w:tblGrid>
        <w:gridCol w:w="4531"/>
        <w:gridCol w:w="4531"/>
      </w:tblGrid>
      <w:tr w:rsidR="00235C77" w:rsidRPr="00BD02B7" w:rsidTr="00287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bottom w:val="single" w:sz="8" w:space="0" w:color="auto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’ – 3’)</w:t>
            </w:r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8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531" w:type="dxa"/>
            <w:tcBorders>
              <w:top w:val="single" w:sz="8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gagtcaacggatttggt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cgttctcagccttgac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IT1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tagccagatctcagaggagc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tttgtactcatggttgctgt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A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atctctgtcctccatgag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tcatgatttctgctctga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B1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cgcattgaccatcta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ttagccaggaggttctc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L1 (IL</w:t>
            </w: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>29)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gactttggtgctaggct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tgactcttccaaggcg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L2/3 (IL</w:t>
            </w: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>28)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cacatagcccagttca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gactcttctaaggcatct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AIP3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caggctttgtatttgagc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gtatcggtgcatggtttta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X1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attccaaggaggtgcag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gatgtccacttcggaaa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</w:t>
            </w: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>I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ggtttagggaggaaga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caactttcaatggcttc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5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tcatcctcattgctactg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tgtagaaatactccttgatgtg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G15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ccatgggctggga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agctctgacaccgac</w:t>
            </w:r>
            <w:proofErr w:type="spellEnd"/>
          </w:p>
        </w:tc>
      </w:tr>
      <w:tr w:rsidR="00235C77" w:rsidRPr="00BD02B7" w:rsidTr="00287A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6</w:t>
            </w:r>
          </w:p>
        </w:tc>
        <w:tc>
          <w:tcPr>
            <w:tcW w:w="45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tttcatctcgttgactttcagg</w:t>
            </w:r>
            <w:proofErr w:type="spellEnd"/>
          </w:p>
          <w:p w:rsidR="00235C77" w:rsidRPr="00287AFE" w:rsidRDefault="00235C77" w:rsidP="00287A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7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taatcaatctccattggttgctctt</w:t>
            </w:r>
            <w:proofErr w:type="spellEnd"/>
          </w:p>
        </w:tc>
      </w:tr>
    </w:tbl>
    <w:p w:rsidR="009B1EE5" w:rsidRDefault="009B1EE5"/>
    <w:sectPr w:rsidR="009B1E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77"/>
    <w:rsid w:val="00235C77"/>
    <w:rsid w:val="005800CE"/>
    <w:rsid w:val="009B1EE5"/>
    <w:rsid w:val="00EB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8825BCB-2E72-E34A-A97E-55FF8DD8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5C7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235C77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68</Characters>
  <Application>Microsoft Office Word</Application>
  <DocSecurity>0</DocSecurity>
  <Lines>4</Lines>
  <Paragraphs>1</Paragraphs>
  <ScaleCrop>false</ScaleCrop>
  <Company>DKFZ Heidelberg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inder</dc:creator>
  <cp:keywords/>
  <dc:description/>
  <cp:lastModifiedBy>Marco Binder</cp:lastModifiedBy>
  <cp:revision>1</cp:revision>
  <dcterms:created xsi:type="dcterms:W3CDTF">2023-07-19T15:46:00Z</dcterms:created>
  <dcterms:modified xsi:type="dcterms:W3CDTF">2023-07-19T15:47:00Z</dcterms:modified>
</cp:coreProperties>
</file>